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6C2B" w:rsidRPr="00526485" w:rsidRDefault="00086C2B" w:rsidP="00086C2B">
      <w:pPr>
        <w:pStyle w:val="Heading2"/>
      </w:pPr>
      <w:r w:rsidRPr="00526485">
        <w:t>Supplementary Table 2: The table shows the evaluation of all assemblies using QUAST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048"/>
        <w:gridCol w:w="1100"/>
        <w:gridCol w:w="1604"/>
        <w:gridCol w:w="1414"/>
        <w:gridCol w:w="946"/>
        <w:gridCol w:w="825"/>
        <w:gridCol w:w="581"/>
        <w:gridCol w:w="581"/>
      </w:tblGrid>
      <w:tr w:rsidR="00086C2B" w:rsidRPr="00B57F66" w:rsidTr="00B04589">
        <w:trPr>
          <w:trHeight w:val="88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>Samp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 xml:space="preserve"># </w:t>
            </w:r>
            <w:proofErr w:type="spellStart"/>
            <w:r w:rsidRPr="00B57F66">
              <w:rPr>
                <w:rFonts w:eastAsia="Times New Roman"/>
                <w:b/>
                <w:bCs/>
              </w:rPr>
              <w:t>contig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 xml:space="preserve">Largest </w:t>
            </w:r>
            <w:proofErr w:type="spellStart"/>
            <w:r w:rsidRPr="00B57F66">
              <w:rPr>
                <w:rFonts w:eastAsia="Times New Roman"/>
                <w:b/>
                <w:bCs/>
              </w:rPr>
              <w:t>conti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>Total l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>N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>N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>L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>L75</w:t>
            </w:r>
          </w:p>
        </w:tc>
      </w:tr>
      <w:tr w:rsidR="00086C2B" w:rsidRPr="00B57F66" w:rsidTr="00B0458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>A1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38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4118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41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90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67</w:t>
            </w:r>
          </w:p>
        </w:tc>
      </w:tr>
      <w:tr w:rsidR="00086C2B" w:rsidRPr="00B57F66" w:rsidTr="00B0458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>A1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27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3954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42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38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62</w:t>
            </w:r>
          </w:p>
        </w:tc>
      </w:tr>
      <w:tr w:rsidR="00086C2B" w:rsidRPr="00B57F66" w:rsidTr="00B0458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>A1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36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3996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40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2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64</w:t>
            </w:r>
          </w:p>
        </w:tc>
      </w:tr>
      <w:tr w:rsidR="00086C2B" w:rsidRPr="00B57F66" w:rsidTr="00B0458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>A1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52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3955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49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8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53</w:t>
            </w:r>
          </w:p>
        </w:tc>
      </w:tr>
      <w:tr w:rsidR="00086C2B" w:rsidRPr="00B57F66" w:rsidTr="00B0458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>A1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81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3995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2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1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18</w:t>
            </w:r>
          </w:p>
        </w:tc>
      </w:tr>
      <w:tr w:rsidR="00086C2B" w:rsidRPr="00B57F66" w:rsidTr="00B0458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>A1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52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3957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40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1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67</w:t>
            </w:r>
          </w:p>
        </w:tc>
      </w:tr>
      <w:tr w:rsidR="00086C2B" w:rsidRPr="00B57F66" w:rsidTr="00B0458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>A1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65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3965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67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309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42</w:t>
            </w:r>
          </w:p>
        </w:tc>
      </w:tr>
      <w:tr w:rsidR="00086C2B" w:rsidRPr="00B57F66" w:rsidTr="00B0458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>A17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119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3963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45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7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55</w:t>
            </w:r>
          </w:p>
        </w:tc>
      </w:tr>
      <w:tr w:rsidR="00086C2B" w:rsidRPr="00B57F66" w:rsidTr="00B0458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>A1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96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4006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45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67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56</w:t>
            </w:r>
          </w:p>
        </w:tc>
      </w:tr>
      <w:tr w:rsidR="00086C2B" w:rsidRPr="00B57F66" w:rsidTr="00B0458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>A17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223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40128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64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37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39</w:t>
            </w:r>
          </w:p>
        </w:tc>
      </w:tr>
      <w:tr w:rsidR="00086C2B" w:rsidRPr="00B57F66" w:rsidTr="00B0458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>A1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90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40366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66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34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42</w:t>
            </w:r>
          </w:p>
        </w:tc>
      </w:tr>
      <w:tr w:rsidR="00086C2B" w:rsidRPr="00B57F66" w:rsidTr="00B0458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>A1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80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3979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351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2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66</w:t>
            </w:r>
          </w:p>
        </w:tc>
      </w:tr>
      <w:tr w:rsidR="00086C2B" w:rsidRPr="00B57F66" w:rsidTr="00B0458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>A1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61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4026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51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90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48</w:t>
            </w:r>
          </w:p>
        </w:tc>
      </w:tr>
      <w:tr w:rsidR="00086C2B" w:rsidRPr="00B57F66" w:rsidTr="00B0458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>A1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67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4023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41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6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60</w:t>
            </w:r>
          </w:p>
        </w:tc>
      </w:tr>
      <w:tr w:rsidR="00086C2B" w:rsidRPr="00B57F66" w:rsidTr="00B0458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>A1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60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4030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50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6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55</w:t>
            </w:r>
          </w:p>
        </w:tc>
      </w:tr>
      <w:tr w:rsidR="00086C2B" w:rsidRPr="00B57F66" w:rsidTr="00B0458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>A18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17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4039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80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501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31</w:t>
            </w:r>
          </w:p>
        </w:tc>
      </w:tr>
      <w:tr w:rsidR="00086C2B" w:rsidRPr="00B57F66" w:rsidTr="00B0458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>A1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306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3973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14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68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3</w:t>
            </w:r>
          </w:p>
        </w:tc>
      </w:tr>
      <w:tr w:rsidR="00086C2B" w:rsidRPr="00B57F66" w:rsidTr="00B0458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>A18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625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3857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04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55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6</w:t>
            </w:r>
          </w:p>
        </w:tc>
      </w:tr>
      <w:tr w:rsidR="00086C2B" w:rsidRPr="00B57F66" w:rsidTr="00B0458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>A18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70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4041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098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68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3</w:t>
            </w:r>
          </w:p>
        </w:tc>
      </w:tr>
      <w:tr w:rsidR="00086C2B" w:rsidRPr="00B57F66" w:rsidTr="00B0458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>A1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48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3870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3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8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783</w:t>
            </w:r>
          </w:p>
        </w:tc>
      </w:tr>
      <w:tr w:rsidR="00086C2B" w:rsidRPr="00B57F66" w:rsidTr="00B0458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>A18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1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31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4136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53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3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498</w:t>
            </w:r>
          </w:p>
        </w:tc>
      </w:tr>
      <w:tr w:rsidR="00086C2B" w:rsidRPr="00B57F66" w:rsidTr="00B0458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>A18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31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41997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54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8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45</w:t>
            </w:r>
          </w:p>
        </w:tc>
      </w:tr>
      <w:tr w:rsidR="00086C2B" w:rsidRPr="00B57F66" w:rsidTr="00B0458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>A1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57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39701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35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712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2</w:t>
            </w:r>
          </w:p>
        </w:tc>
      </w:tr>
      <w:tr w:rsidR="00086C2B" w:rsidRPr="00B57F66" w:rsidTr="00B0458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>A1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308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4216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14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54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5</w:t>
            </w:r>
          </w:p>
        </w:tc>
      </w:tr>
      <w:tr w:rsidR="00086C2B" w:rsidRPr="00B57F66" w:rsidTr="00B0458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>A1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95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4007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60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84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9</w:t>
            </w:r>
          </w:p>
        </w:tc>
      </w:tr>
      <w:tr w:rsidR="00086C2B" w:rsidRPr="00B57F66" w:rsidTr="00B0458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>A1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453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4033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89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60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7</w:t>
            </w:r>
          </w:p>
        </w:tc>
      </w:tr>
      <w:tr w:rsidR="00086C2B" w:rsidRPr="00B57F66" w:rsidTr="00B0458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>A1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57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4039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141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67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3</w:t>
            </w:r>
          </w:p>
        </w:tc>
      </w:tr>
      <w:tr w:rsidR="00086C2B" w:rsidRPr="00B57F66" w:rsidTr="00B0458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>A1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4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80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4046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9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9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42</w:t>
            </w:r>
          </w:p>
        </w:tc>
      </w:tr>
      <w:tr w:rsidR="00086C2B" w:rsidRPr="00B57F66" w:rsidTr="00B0458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>A18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490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4041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44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69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1</w:t>
            </w:r>
          </w:p>
        </w:tc>
      </w:tr>
      <w:tr w:rsidR="00086C2B" w:rsidRPr="00B57F66" w:rsidTr="00B0458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>A1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76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3981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584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333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44</w:t>
            </w:r>
          </w:p>
        </w:tc>
      </w:tr>
      <w:tr w:rsidR="00086C2B" w:rsidRPr="00B57F66" w:rsidTr="00B04589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  <w:b/>
                <w:bCs/>
              </w:rPr>
            </w:pPr>
            <w:r w:rsidRPr="00B57F66">
              <w:rPr>
                <w:rFonts w:eastAsia="Times New Roman"/>
                <w:b/>
                <w:bCs/>
              </w:rPr>
              <w:t>A18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18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4752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33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12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86C2B" w:rsidRPr="00B57F66" w:rsidRDefault="00086C2B" w:rsidP="00B04589">
            <w:pPr>
              <w:spacing w:after="0" w:line="240" w:lineRule="auto"/>
              <w:jc w:val="center"/>
              <w:rPr>
                <w:rFonts w:eastAsia="Times New Roman"/>
              </w:rPr>
            </w:pPr>
            <w:r w:rsidRPr="00B57F66">
              <w:rPr>
                <w:rFonts w:eastAsia="Times New Roman"/>
              </w:rPr>
              <w:t>94</w:t>
            </w:r>
          </w:p>
        </w:tc>
      </w:tr>
    </w:tbl>
    <w:p w:rsidR="006B4D32" w:rsidRDefault="006B4D32">
      <w:bookmarkStart w:id="0" w:name="_GoBack"/>
      <w:bookmarkEnd w:id="0"/>
    </w:p>
    <w:sectPr w:rsidR="006B4D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C2B"/>
    <w:rsid w:val="00086C2B"/>
    <w:rsid w:val="006B4D32"/>
    <w:rsid w:val="0073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7A6A3C-B4D9-4F7C-B9A7-C202E6496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6C2B"/>
    <w:pPr>
      <w:spacing w:line="276" w:lineRule="auto"/>
      <w:jc w:val="lowKashida"/>
    </w:pPr>
    <w:rPr>
      <w:rFonts w:eastAsia="Calibri" w:cstheme="minorHAns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6C2B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86C2B"/>
    <w:rPr>
      <w:rFonts w:eastAsia="Calibri" w:cstheme="minorHAnsi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na Jalal</dc:creator>
  <cp:keywords/>
  <dc:description/>
  <cp:lastModifiedBy>Deena Jalal</cp:lastModifiedBy>
  <cp:revision>1</cp:revision>
  <dcterms:created xsi:type="dcterms:W3CDTF">2021-08-29T09:21:00Z</dcterms:created>
  <dcterms:modified xsi:type="dcterms:W3CDTF">2021-08-29T09:21:00Z</dcterms:modified>
</cp:coreProperties>
</file>